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1386"/>
        <w:tblW w:w="6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8"/>
        <w:gridCol w:w="1814"/>
        <w:gridCol w:w="1559"/>
      </w:tblGrid>
      <w:tr w:rsidR="000A05C0" w:rsidRPr="00953837" w:rsidTr="000A05C0">
        <w:trPr>
          <w:trHeight w:val="320"/>
        </w:trPr>
        <w:tc>
          <w:tcPr>
            <w:tcW w:w="3578" w:type="dxa"/>
            <w:vMerge w:val="restart"/>
            <w:shd w:val="clear" w:color="auto" w:fill="auto"/>
            <w:noWrap/>
            <w:vAlign w:val="bottom"/>
          </w:tcPr>
          <w:p w:rsidR="000A05C0" w:rsidRPr="00953837" w:rsidRDefault="000A05C0" w:rsidP="000A05C0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3373" w:type="dxa"/>
            <w:gridSpan w:val="2"/>
            <w:shd w:val="clear" w:color="auto" w:fill="auto"/>
            <w:noWrap/>
            <w:vAlign w:val="bottom"/>
          </w:tcPr>
          <w:p w:rsidR="000A05C0" w:rsidRPr="00953837" w:rsidRDefault="000A05C0" w:rsidP="000A05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Proportion of cells giving</w:t>
            </w:r>
          </w:p>
        </w:tc>
      </w:tr>
      <w:tr w:rsidR="000A05C0" w:rsidRPr="00953837" w:rsidTr="000A05C0">
        <w:trPr>
          <w:trHeight w:val="320"/>
        </w:trPr>
        <w:tc>
          <w:tcPr>
            <w:tcW w:w="3578" w:type="dxa"/>
            <w:vMerge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Flourescent signal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Non-flourescent signal</w:t>
            </w:r>
          </w:p>
        </w:tc>
      </w:tr>
      <w:tr w:rsidR="000A05C0" w:rsidRPr="00953837" w:rsidTr="000A05C0">
        <w:trPr>
          <w:trHeight w:val="32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Colicin-producing E. coli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0A05C0" w:rsidRPr="00993CB3" w:rsidTr="000A05C0">
        <w:trPr>
          <w:trHeight w:val="32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 xml:space="preserve">Yellow flourescent protein coding </w:t>
            </w:r>
            <w:r w:rsidRPr="00953837">
              <w:rPr>
                <w:i/>
                <w:iCs/>
                <w:color w:val="000000"/>
                <w:sz w:val="20"/>
                <w:szCs w:val="20"/>
              </w:rPr>
              <w:t xml:space="preserve">E. coli </w:t>
            </w:r>
            <w:r w:rsidRPr="00953837">
              <w:rPr>
                <w:color w:val="000000"/>
                <w:sz w:val="20"/>
                <w:szCs w:val="20"/>
              </w:rPr>
              <w:t>treated with colicin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0A05C0" w:rsidRPr="00953837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0A05C0" w:rsidRPr="00993CB3" w:rsidRDefault="000A05C0" w:rsidP="000A05C0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</w:t>
            </w:r>
          </w:p>
        </w:tc>
      </w:tr>
    </w:tbl>
    <w:p w:rsidR="000A05C0" w:rsidRPr="00953837" w:rsidRDefault="000A05C0" w:rsidP="000A05C0">
      <w:r w:rsidRPr="00953837">
        <w:rPr>
          <w:b/>
          <w:bCs/>
        </w:rPr>
        <w:t>S</w:t>
      </w:r>
      <w:r>
        <w:rPr>
          <w:b/>
          <w:bCs/>
        </w:rPr>
        <w:t>8 T</w:t>
      </w:r>
      <w:r w:rsidRPr="00953837">
        <w:rPr>
          <w:b/>
          <w:bCs/>
        </w:rPr>
        <w:t xml:space="preserve">able. </w:t>
      </w:r>
      <w:r w:rsidRPr="00953837">
        <w:t xml:space="preserve">The reliability of using fluorescently marked bacteria in competition experiments was assessed for non-fluorescent colicin-producing </w:t>
      </w:r>
      <w:r w:rsidRPr="00953837">
        <w:rPr>
          <w:i/>
          <w:iCs/>
        </w:rPr>
        <w:t>E. coli</w:t>
      </w:r>
      <w:r w:rsidRPr="00953837">
        <w:t xml:space="preserve"> and for lysed, yellow-fluorescent protein-coding colicin-sensitive </w:t>
      </w:r>
      <w:r w:rsidRPr="00953837">
        <w:rPr>
          <w:i/>
          <w:iCs/>
        </w:rPr>
        <w:t>E. coli.</w:t>
      </w:r>
    </w:p>
    <w:p w:rsidR="000A05C0" w:rsidRDefault="000A05C0"/>
    <w:sectPr w:rsidR="000A05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5C0"/>
    <w:rsid w:val="000A05C0"/>
    <w:rsid w:val="006E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DDC2E"/>
  <w15:chartTrackingRefBased/>
  <w15:docId w15:val="{6BDE0C34-7E56-7F47-B57A-F2AF99464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5C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62</Characters>
  <Application>Microsoft Office Word</Application>
  <DocSecurity>0</DocSecurity>
  <Lines>5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0-10T10:06:00Z</dcterms:created>
  <dcterms:modified xsi:type="dcterms:W3CDTF">2024-10-10T10:06:00Z</dcterms:modified>
</cp:coreProperties>
</file>